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b/>
          <w:sz w:val="24"/>
        </w:rPr>
        <w:t xml:space="preserve">Table S1A. </w:t>
      </w:r>
      <w:r>
        <w:rPr>
          <w:rFonts w:cs="Times New Roman" w:ascii="Times New Roman" w:hAnsi="Times New Roman"/>
          <w:b/>
          <w:i/>
          <w:sz w:val="24"/>
        </w:rPr>
        <w:t xml:space="preserve">T. brucei </w:t>
      </w:r>
      <w:r>
        <w:rPr/>
        <w:t>Gene IDs of 148 flagellar proteins used as positive samp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932"/>
        <w:gridCol w:w="974"/>
        <w:gridCol w:w="1806"/>
        <w:gridCol w:w="975"/>
        <w:gridCol w:w="1788"/>
      </w:tblGrid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Gene ID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23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5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66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50.000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8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29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4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26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537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0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08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448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90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8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138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25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28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174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9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44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96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25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8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13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30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5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172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55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6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93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47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5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47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30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27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392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2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0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3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395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80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60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505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39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429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214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1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46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25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9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78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036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9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569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313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78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23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227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34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4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267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5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2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01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7.000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528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93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56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3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91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9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9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401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29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7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028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0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48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016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678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4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97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6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369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63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5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2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87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6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12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10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53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9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233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43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6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31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43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52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451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8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98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9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24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20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4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1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59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6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40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354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9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7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8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315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6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87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79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8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50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1135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3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25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207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7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82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32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3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837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7.00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8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192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03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37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39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3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5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6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12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1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95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10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33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37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8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790</w:t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2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17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54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880</w:t>
            </w:r>
          </w:p>
        </w:tc>
        <w:tc>
          <w:tcPr>
            <w:tcW w:w="9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300" w:before="156" w:after="156"/>
        <w:rPr/>
      </w:pPr>
      <w:r>
        <w:rPr>
          <w:rFonts w:cs="Times New Roman" w:ascii="Times New Roman" w:hAnsi="Times New Roman"/>
          <w:b/>
          <w:sz w:val="24"/>
        </w:rPr>
        <w:t xml:space="preserve">Table S1B. </w:t>
      </w:r>
      <w:r>
        <w:rPr>
          <w:rFonts w:cs="Times New Roman" w:ascii="Times New Roman" w:hAnsi="Times New Roman"/>
          <w:b/>
          <w:i/>
          <w:sz w:val="24"/>
        </w:rPr>
        <w:t>T. brucei</w:t>
      </w:r>
      <w:r>
        <w:rPr/>
        <w:t xml:space="preserve"> Gene IDs of 592 non-flagellar proteins used as negative samp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795"/>
        <w:gridCol w:w="967"/>
        <w:gridCol w:w="1831"/>
        <w:gridCol w:w="950"/>
        <w:gridCol w:w="1899"/>
      </w:tblGrid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</w:rPr>
              <w:t>Gene ID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8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8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8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5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7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41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2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15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55.0016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3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5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52.0006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23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4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23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86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55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21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52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5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06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6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35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25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0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97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3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42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9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22.00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4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0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3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44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22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68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5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6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6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6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9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46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0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9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7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24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45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4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0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7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6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3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86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47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4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1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1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3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48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02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41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6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4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98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52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8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5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0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5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3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4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7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6.0001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6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1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60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6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0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8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0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0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0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1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0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5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2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2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1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81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5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5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45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8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3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7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7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8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3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21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4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6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20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20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2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44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55.00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44.25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2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8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0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4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08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02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3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7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1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84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3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2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61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7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19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2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38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48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3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7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6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6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27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41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27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7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7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0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9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41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59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9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6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1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43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5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13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25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21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5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4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9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5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20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5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24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3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13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4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20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34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27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0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3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2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18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5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6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7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57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62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44.27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7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0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20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2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4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5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3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25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6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5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6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36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13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48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06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39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24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5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1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18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3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50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7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52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2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16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8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34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24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3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94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68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8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7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2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354.00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1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7.00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15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1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29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6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0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40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8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33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2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42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3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6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7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4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81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11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8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60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2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9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10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9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3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20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7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22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0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5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4701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6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29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82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1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7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4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5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9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0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10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47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3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7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32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9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8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26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77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8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38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3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8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27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6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11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8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4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1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38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3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06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50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4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7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7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07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8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675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3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8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82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47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8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18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66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4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6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29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5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44.26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45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2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6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5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1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62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2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52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7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3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9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45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9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5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38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39.00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29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41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12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39.00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7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7.0012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9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8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49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55.0026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4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61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74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7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7.0017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70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46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4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36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47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6.0006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5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51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8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11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8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41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05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4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44.28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9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0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45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0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0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0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6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17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6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0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3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1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9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1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41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71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3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9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04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36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2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91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6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5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5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47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8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56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5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5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5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4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1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59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2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13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48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7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20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5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1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1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38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3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75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8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04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52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6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3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0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27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7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8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3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5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16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3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12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6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70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4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3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2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45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5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8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42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10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4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35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2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4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81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3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4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4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2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32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21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18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3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17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41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3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4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7.00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68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3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47.00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15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3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22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07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8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3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9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2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01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17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9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5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31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3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0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44.27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7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2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3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4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5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8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8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4702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16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22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2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4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8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48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4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73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81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2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1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4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2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2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4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19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20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14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6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8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3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5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4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14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v1.04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14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01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37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44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29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9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3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4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53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53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1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35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1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36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5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3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9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74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5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28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47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7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5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25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13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14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6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36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56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5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9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6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17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50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1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66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35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1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48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95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58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48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3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9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06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6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6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29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70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4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1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36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02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27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6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28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0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4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30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8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3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6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45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41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3.02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25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62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48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0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05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0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7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8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277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01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43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38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7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0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8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38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52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6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30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7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68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4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4.15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44.272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56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1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7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26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30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1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4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48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50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9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21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3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06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23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5.31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74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36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68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28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8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2.18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42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263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20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11.15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324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7.74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8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160.43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04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2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88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311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17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10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8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2.02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35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09.244.26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9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.120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7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8.18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9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559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29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24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59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180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6.9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11.01.80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10.4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39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  <w:t>Tb927.3.86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;SimSun"/>
                <w:color w:val="000000"/>
                <w:kern w:val="0"/>
                <w:sz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2:07:00Z</dcterms:created>
  <dc:creator>xiaobai</dc:creator>
  <dc:description/>
  <cp:keywords/>
  <dc:language>en-US</dc:language>
  <cp:lastModifiedBy>xiaobai</cp:lastModifiedBy>
  <dcterms:modified xsi:type="dcterms:W3CDTF">2012-09-14T12:24:00Z</dcterms:modified>
  <cp:revision>2</cp:revision>
  <dc:subject/>
  <dc:title/>
</cp:coreProperties>
</file>